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23ADC9" w14:textId="2B094C80" w:rsidR="006B1646" w:rsidRPr="00060FD2" w:rsidRDefault="006B1646">
      <w:pPr>
        <w:rPr>
          <w:b/>
          <w:bCs/>
          <w:sz w:val="22"/>
          <w:szCs w:val="24"/>
        </w:rPr>
      </w:pPr>
      <w:r w:rsidRPr="00060FD2">
        <w:rPr>
          <w:b/>
          <w:bCs/>
          <w:sz w:val="22"/>
          <w:szCs w:val="24"/>
        </w:rPr>
        <w:t xml:space="preserve">Table </w:t>
      </w:r>
      <w:r w:rsidR="00E203AC">
        <w:rPr>
          <w:b/>
          <w:bCs/>
          <w:sz w:val="22"/>
          <w:szCs w:val="24"/>
        </w:rPr>
        <w:t>S</w:t>
      </w:r>
      <w:r w:rsidRPr="00060FD2">
        <w:rPr>
          <w:b/>
          <w:bCs/>
          <w:sz w:val="22"/>
          <w:szCs w:val="24"/>
        </w:rPr>
        <w:t>1. Baseline characteristics of study patients.</w:t>
      </w:r>
    </w:p>
    <w:tbl>
      <w:tblPr>
        <w:tblW w:w="8505" w:type="dxa"/>
        <w:jc w:val="center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410"/>
        <w:gridCol w:w="2268"/>
        <w:gridCol w:w="1559"/>
      </w:tblGrid>
      <w:tr w:rsidR="00060FD2" w:rsidRPr="00C32356" w14:paraId="332C67E8" w14:textId="77777777" w:rsidTr="00060FD2">
        <w:trPr>
          <w:trHeight w:val="620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79C66DE" w14:textId="77777777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3BA4F5" w14:textId="55BE216A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2356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Train</w:t>
            </w:r>
            <w:r w:rsidR="00060FD2" w:rsidRPr="00C32356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 xml:space="preserve"> </w:t>
            </w:r>
            <w:r w:rsidRPr="00C32356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set</w:t>
            </w:r>
            <w:r w:rsidRPr="00C3235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br/>
            </w:r>
            <w:r w:rsidRPr="00C32356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(n=120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3440A5" w14:textId="0725E7DF" w:rsidR="006B1646" w:rsidRPr="00C32356" w:rsidRDefault="006B1646" w:rsidP="006B16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32356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Test</w:t>
            </w:r>
            <w:r w:rsidR="00060FD2" w:rsidRPr="00C32356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 xml:space="preserve"> </w:t>
            </w:r>
            <w:r w:rsidRPr="00C32356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set</w:t>
            </w:r>
            <w:r w:rsidRPr="00C3235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br/>
            </w:r>
            <w:r w:rsidRPr="00C32356">
              <w:rPr>
                <w:rStyle w:val="stratn"/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(n=38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A0B429" w14:textId="31643125" w:rsidR="006B1646" w:rsidRPr="00C32356" w:rsidRDefault="006B1646" w:rsidP="006B16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32356"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P-value</w:t>
            </w:r>
          </w:p>
        </w:tc>
      </w:tr>
      <w:tr w:rsidR="006B1646" w:rsidRPr="00C32356" w14:paraId="007D776B" w14:textId="77777777" w:rsidTr="00060FD2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3A53744" w14:textId="177279DF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A96CB6" w14:textId="77777777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BC4746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073B5F" w14:textId="659AB1B5" w:rsidR="006B1646" w:rsidRPr="00C32356" w:rsidRDefault="00060FD2" w:rsidP="006B16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B1646" w:rsidRPr="00C32356" w14:paraId="5FCB8948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9F31AF" w14:textId="77777777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41F670" w14:textId="531001FC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 (10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982E29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2F9DF5" w14:textId="40EB1B9F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1646" w:rsidRPr="00C32356" w14:paraId="7A5C3FA6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E5E81B9" w14:textId="0798A7EE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A365A2" w14:textId="47DDF0D8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7EC002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98E37E" w14:textId="6E2FF32B" w:rsidR="006B1646" w:rsidRPr="00C32356" w:rsidRDefault="006B1646" w:rsidP="006B16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8</w:t>
            </w:r>
          </w:p>
        </w:tc>
      </w:tr>
      <w:tr w:rsidR="006B1646" w:rsidRPr="00C32356" w14:paraId="5D06BDA5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02AC48" w14:textId="77777777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(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980C11" w14:textId="0675C553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7 (12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13ADB7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2 (1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FBE82C" w14:textId="4090996E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1646" w:rsidRPr="00C32356" w14:paraId="47AD4AB6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9BC2551" w14:textId="6C15B819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F09F0B" w14:textId="4740F30A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124455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D45AD4" w14:textId="7D676AC2" w:rsidR="006B1646" w:rsidRPr="00C32356" w:rsidRDefault="006B1646" w:rsidP="006B16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1</w:t>
            </w:r>
          </w:p>
        </w:tc>
      </w:tr>
      <w:tr w:rsidR="006B1646" w:rsidRPr="00C32356" w14:paraId="0F751611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9630D7" w14:textId="5D1ACC3F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</w:t>
            </w:r>
            <w:r w:rsidR="00060FD2"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i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DC6A92" w14:textId="0ED34C0D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 (40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F11AF0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 (31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A33000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1646" w:rsidRPr="00C32356" w14:paraId="6488B3C8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DC4825" w14:textId="77777777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i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C87ABD" w14:textId="725B383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 (55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1964D6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 (68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3E4276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1646" w:rsidRPr="00C32356" w14:paraId="2DDB4054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42826DD" w14:textId="4FA1D0AF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67CE4C" w14:textId="4AC0A349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61DD33" w14:textId="5B44F4D8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6FD216" w14:textId="3D6234B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1646" w:rsidRPr="00C32356" w14:paraId="233394F6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B65F6DD" w14:textId="77BF4252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rgical proced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BC7C1D" w14:textId="00F0F21B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F239E0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A3424E" w14:textId="6DFDD1B0" w:rsidR="006B1646" w:rsidRPr="00C32356" w:rsidRDefault="006B1646" w:rsidP="006B16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</w:p>
        </w:tc>
      </w:tr>
      <w:tr w:rsidR="006B1646" w:rsidRPr="00C32356" w14:paraId="25E119AC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C8A33D" w14:textId="4583EB0C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ified Radical Mastectom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2B36E0" w14:textId="3D7D1AF1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 (26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E4EF70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 (3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C28124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1646" w:rsidRPr="00C32356" w14:paraId="68018A5E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A29BEC" w14:textId="77777777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448EAA" w14:textId="46A81948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 (65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21F91C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 (6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5E697C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1646" w:rsidRPr="00C32356" w14:paraId="4CCF612F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2DF60C" w14:textId="77777777" w:rsidR="006B1646" w:rsidRPr="00C32356" w:rsidRDefault="006B1646" w:rsidP="006B1646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C32356">
              <w:rPr>
                <w:rFonts w:ascii="Times New Roman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44DDFC" w14:textId="77777777" w:rsidR="006B1646" w:rsidRPr="00C32356" w:rsidRDefault="006B1646" w:rsidP="002533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 (7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04EC28" w14:textId="77777777" w:rsidR="006B1646" w:rsidRPr="00C32356" w:rsidRDefault="006B1646" w:rsidP="002533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E48BAE" w14:textId="70DD0426" w:rsidR="006B1646" w:rsidRPr="00C32356" w:rsidRDefault="006B1646" w:rsidP="002533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1646" w:rsidRPr="00C32356" w14:paraId="0BFB610B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E262D90" w14:textId="4E7F0768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istological 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AEB8FE" w14:textId="2F2FAE89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FBAD47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33882A" w14:textId="2FE35046" w:rsidR="006B1646" w:rsidRPr="00C32356" w:rsidRDefault="006B1646" w:rsidP="006B16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8</w:t>
            </w:r>
          </w:p>
        </w:tc>
      </w:tr>
      <w:tr w:rsidR="006B1646" w:rsidRPr="00C32356" w14:paraId="78AD8FC0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5EA4D0" w14:textId="498AFB47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iltrating Ductal Carcino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E59270" w14:textId="60C9BD72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 (78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2F821E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 (81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9F91EB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1646" w:rsidRPr="00C32356" w14:paraId="5B874B68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70BF79" w14:textId="7E3E9755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iltrating Lobular Carcinom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6E4F36" w14:textId="585627AC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E1A4AE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5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778DCA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1646" w:rsidRPr="00C32356" w14:paraId="6E6EA08D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64CA7E" w14:textId="77777777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B92B53" w14:textId="451A0C43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 (18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BFEA32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10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8827E0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1646" w:rsidRPr="00C32356" w14:paraId="64198B75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906B0EA" w14:textId="6C4A8A40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BDDB72" w14:textId="0570AD49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988779" w14:textId="4EB46C70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91E560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1646" w:rsidRPr="00C32356" w14:paraId="678F7B02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5123BCF" w14:textId="7F7D4038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nopause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8D2DF8" w14:textId="4807BC55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295EA9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212B85" w14:textId="6B29CB38" w:rsidR="006B1646" w:rsidRPr="00C32356" w:rsidRDefault="00060FD2" w:rsidP="006B164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4</w:t>
            </w:r>
          </w:p>
        </w:tc>
      </w:tr>
      <w:tr w:rsidR="006B1646" w:rsidRPr="00C32356" w14:paraId="67E78C3D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E78429" w14:textId="77777777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C5DC2E" w14:textId="2953E1A3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 (71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9CAEE5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 (6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EE6D65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1646" w:rsidRPr="00C32356" w14:paraId="3978DB83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FBE41E" w14:textId="77777777" w:rsidR="006B1646" w:rsidRPr="00C32356" w:rsidRDefault="006B1646" w:rsidP="006B16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6B1237" w14:textId="3D89F0DD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 (20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A68E1D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 (2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A6C8FA" w14:textId="77777777" w:rsidR="006B1646" w:rsidRPr="00C32356" w:rsidRDefault="006B1646" w:rsidP="006B164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14471CB5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6C73FB0" w14:textId="2BB5B1C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E33DC0" w14:textId="512B5F76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 (7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C49710" w14:textId="07FA0770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7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E41003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51709ADB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C8A0F5F" w14:textId="37798E5D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argin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7CA71A" w14:textId="053A637D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234006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5C0D21" w14:textId="030B8627" w:rsidR="00060FD2" w:rsidRPr="00C32356" w:rsidRDefault="00060FD2" w:rsidP="00060F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4</w:t>
            </w:r>
          </w:p>
        </w:tc>
      </w:tr>
      <w:tr w:rsidR="00060FD2" w:rsidRPr="00C32356" w14:paraId="00B73999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B4EE5C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291630" w14:textId="49F24352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 (85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451650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 (8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75E3F6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0C77B77A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296559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21B4BE" w14:textId="1562CCF5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 (8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1F9ED8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 (1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1DC768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0CBA5434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6B5A2FB" w14:textId="21E1DB65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3A5E23" w14:textId="6B7247E2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 (6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3A2E39" w14:textId="1A3C95C0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0BFB73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2B8B8423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7C67CDD" w14:textId="2A921F18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B1174E" w14:textId="42B1DAB3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D7F030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264E02" w14:textId="4CE7A02D" w:rsidR="00060FD2" w:rsidRPr="00C32356" w:rsidRDefault="00060FD2" w:rsidP="00060F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7</w:t>
            </w:r>
          </w:p>
        </w:tc>
      </w:tr>
      <w:tr w:rsidR="00060FD2" w:rsidRPr="00C32356" w14:paraId="34712301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2CD202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815D89" w14:textId="440582A8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(2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EE1D31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 (2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E2EB7D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7D3DD505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58BC4B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3C8EC5" w14:textId="11EAD6CF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 (59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3DE96A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 (6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307D25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23F4533E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222630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1FE590" w14:textId="16AC6F00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 (1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B6B542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7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5466B0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7D255CB3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2A3B2D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2D1C64" w14:textId="3EACBC18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2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A709A9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2A705C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5EEE2C3E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6232B8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4081B4" w14:textId="62143E61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0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BCAD75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573DE3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39A6C4E5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071DD26" w14:textId="4D6BF65D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3DE8A6" w14:textId="61D4FC62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0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130D3B" w14:textId="42E33104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EF83FA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1B988CBF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2242D3F" w14:textId="76C0E732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E8CB36" w14:textId="3A3737C0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C8C43D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1D281D" w14:textId="3A7C075C" w:rsidR="00060FD2" w:rsidRPr="00C32356" w:rsidRDefault="00060FD2" w:rsidP="00060F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4</w:t>
            </w:r>
          </w:p>
        </w:tc>
      </w:tr>
      <w:tr w:rsidR="00060FD2" w:rsidRPr="00C32356" w14:paraId="2E1D0F2D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B3DD4B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3D8CE5" w14:textId="44D98392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 (5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52F067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 (57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DD76A3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1E6D3A5D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DC0186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3332CB" w14:textId="018AA388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 (35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3069AA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 (2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528961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04E884B2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64B961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28B5E6" w14:textId="0E1C5A9A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 (6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D71577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10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5F5910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69448C89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3757E2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337448" w14:textId="7265F2DB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00DFAC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5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91AA71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2B91BA07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D05BA9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59077C" w14:textId="6AD7C19A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80F683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7DF0F4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38784670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AA2B63A" w14:textId="04019F79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35AB3C" w14:textId="2BBD15D8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0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F6E04F" w14:textId="0FFBCC80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08036C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6B60547C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09A5BEA" w14:textId="4814D4AB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 st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C4CA6C" w14:textId="7D0F3BB9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963D5D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BD1877" w14:textId="037D7625" w:rsidR="00060FD2" w:rsidRPr="00C32356" w:rsidRDefault="00060FD2" w:rsidP="00060F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2</w:t>
            </w:r>
          </w:p>
        </w:tc>
      </w:tr>
      <w:tr w:rsidR="00060FD2" w:rsidRPr="00C32356" w14:paraId="30AF394B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7D4170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4430C4" w14:textId="2C165A92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 (82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0FA932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 (81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DA9C68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31A3A186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35C14C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454C4A" w14:textId="5DE61945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1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8C77E4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5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E04AD5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50A570D9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D786AD8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A7C027" w14:textId="253C628F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 (15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83705C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 (1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7A4B3E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1C9B5E54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C8E55A5" w14:textId="72A8FF84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78906D" w14:textId="06C431AF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0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499E9C" w14:textId="2FB2B5A1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568790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77D4B326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5E7212D" w14:textId="0F469C0A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JCC st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F0AE37" w14:textId="781A8006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5838FE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8F26E9" w14:textId="0BBD9D67" w:rsidR="00060FD2" w:rsidRPr="00C32356" w:rsidRDefault="00060FD2" w:rsidP="00060F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6</w:t>
            </w:r>
          </w:p>
        </w:tc>
      </w:tr>
      <w:tr w:rsidR="00060FD2" w:rsidRPr="00C32356" w14:paraId="43BB104D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6473F9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C1FB1C" w14:textId="2117E2B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 (15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CB517D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 (1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020D0A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06C556BE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6D2160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A6640C" w14:textId="2C63165D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 (65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590A15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 (6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E4ACC8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3CEDA44A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9D6195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B57190" w14:textId="54E90306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 (15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D27263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1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7B07F8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298B489B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C473A4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951C5E" w14:textId="6CE3FC60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1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6E080E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37ECFC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1FCFABFF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9F7957D" w14:textId="10FD291A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2E9F05" w14:textId="3AF5FD38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1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976F04" w14:textId="0A002098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8AAB04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33D1DEB1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F6D199B" w14:textId="3C0D701A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rvival ti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7C2B18" w14:textId="58E9E233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8E251D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32AADD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60FD2" w:rsidRPr="00C32356" w14:paraId="06852658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58F044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(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060A84" w14:textId="19915F30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7 (3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CE2B11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1 (4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56FF18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5</w:t>
            </w:r>
          </w:p>
        </w:tc>
      </w:tr>
      <w:tr w:rsidR="00060FD2" w:rsidRPr="00C32356" w14:paraId="7212796E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D1CC3A7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 [Min, Max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8AB4AA" w14:textId="2D62C3DA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3 [0.0932, 23.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418CD0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9 [0.367, 20.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C3E41A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FD2" w:rsidRPr="00C32356" w14:paraId="32D21125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9C975CF" w14:textId="0168F465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rvival st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B961FC" w14:textId="44DAA252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F0EDF0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E517E3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60FD2" w:rsidRPr="00C32356" w14:paraId="76F8345C" w14:textId="77777777" w:rsidTr="006B164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E87C54" w14:textId="56868BF2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F66BB8" w14:textId="08457DF0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 (82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8F5D72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 (81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008B98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60FD2" w:rsidRPr="00C32356" w14:paraId="069D798E" w14:textId="77777777" w:rsidTr="00060FD2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FDAE3A" w14:textId="7197CA42" w:rsidR="00060FD2" w:rsidRPr="00C32356" w:rsidRDefault="00060FD2" w:rsidP="00060FD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a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11A3D6" w14:textId="423EC592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 (17.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C72E7E" w14:textId="77777777" w:rsidR="00060FD2" w:rsidRPr="00C32356" w:rsidRDefault="00060FD2" w:rsidP="00060FD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23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 (18.4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004F8B3E" w14:textId="77777777" w:rsidR="00060FD2" w:rsidRPr="00C32356" w:rsidRDefault="00060FD2" w:rsidP="00060FD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16957DAF" w14:textId="2296E060" w:rsidR="00BA4145" w:rsidRPr="00E203AC" w:rsidRDefault="00060FD2">
      <w:pPr>
        <w:rPr>
          <w:rFonts w:ascii="Arial" w:hAnsi="Arial" w:cs="Arial"/>
          <w:i/>
          <w:iCs/>
        </w:rPr>
      </w:pPr>
      <w:r w:rsidRPr="00E203AC">
        <w:rPr>
          <w:rFonts w:ascii="Arial" w:hAnsi="Arial" w:cs="Arial"/>
          <w:i/>
          <w:iCs/>
        </w:rPr>
        <w:t xml:space="preserve">Abbreviations: AJCC </w:t>
      </w:r>
      <w:r w:rsidRPr="00E203AC">
        <w:rPr>
          <w:rFonts w:ascii="Arial" w:hAnsi="Arial" w:cs="Arial"/>
          <w:i/>
          <w:iCs/>
          <w:color w:val="333333"/>
          <w:sz w:val="20"/>
          <w:szCs w:val="20"/>
          <w:shd w:val="clear" w:color="auto" w:fill="FFFFFF"/>
        </w:rPr>
        <w:t>American Joint Committee on Canc</w:t>
      </w:r>
      <w:bookmarkStart w:id="0" w:name="_GoBack"/>
      <w:bookmarkEnd w:id="0"/>
      <w:r w:rsidRPr="00E203AC">
        <w:rPr>
          <w:rFonts w:ascii="Arial" w:hAnsi="Arial" w:cs="Arial"/>
          <w:i/>
          <w:iCs/>
          <w:color w:val="333333"/>
          <w:sz w:val="20"/>
          <w:szCs w:val="20"/>
          <w:shd w:val="clear" w:color="auto" w:fill="FFFFFF"/>
        </w:rPr>
        <w:t>er</w:t>
      </w:r>
    </w:p>
    <w:sectPr w:rsidR="00BA4145" w:rsidRPr="00E203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9BE3CE" w14:textId="77777777" w:rsidR="004F6024" w:rsidRDefault="004F6024" w:rsidP="006B1646">
      <w:r>
        <w:separator/>
      </w:r>
    </w:p>
  </w:endnote>
  <w:endnote w:type="continuationSeparator" w:id="0">
    <w:p w14:paraId="728F287C" w14:textId="77777777" w:rsidR="004F6024" w:rsidRDefault="004F6024" w:rsidP="006B1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B8871D" w14:textId="77777777" w:rsidR="004F6024" w:rsidRDefault="004F6024" w:rsidP="006B1646">
      <w:r>
        <w:separator/>
      </w:r>
    </w:p>
  </w:footnote>
  <w:footnote w:type="continuationSeparator" w:id="0">
    <w:p w14:paraId="0B884BCB" w14:textId="77777777" w:rsidR="004F6024" w:rsidRDefault="004F6024" w:rsidP="006B1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E9D"/>
    <w:rsid w:val="00003277"/>
    <w:rsid w:val="0001709B"/>
    <w:rsid w:val="00031E9D"/>
    <w:rsid w:val="00060FD2"/>
    <w:rsid w:val="00085AB2"/>
    <w:rsid w:val="000A328D"/>
    <w:rsid w:val="000A791B"/>
    <w:rsid w:val="000F4D6F"/>
    <w:rsid w:val="001D5070"/>
    <w:rsid w:val="001E77F4"/>
    <w:rsid w:val="00201FFD"/>
    <w:rsid w:val="00206480"/>
    <w:rsid w:val="0029365D"/>
    <w:rsid w:val="002C3E9D"/>
    <w:rsid w:val="00304664"/>
    <w:rsid w:val="0039522F"/>
    <w:rsid w:val="003B0FAC"/>
    <w:rsid w:val="003B5A02"/>
    <w:rsid w:val="0042145A"/>
    <w:rsid w:val="004F6024"/>
    <w:rsid w:val="0054725A"/>
    <w:rsid w:val="005E2F73"/>
    <w:rsid w:val="00615E96"/>
    <w:rsid w:val="006356F5"/>
    <w:rsid w:val="006B1646"/>
    <w:rsid w:val="007E3AED"/>
    <w:rsid w:val="00885BE8"/>
    <w:rsid w:val="008B5631"/>
    <w:rsid w:val="00963C78"/>
    <w:rsid w:val="009922D3"/>
    <w:rsid w:val="009A09D4"/>
    <w:rsid w:val="009E305F"/>
    <w:rsid w:val="00A43B60"/>
    <w:rsid w:val="00AD0146"/>
    <w:rsid w:val="00B6058B"/>
    <w:rsid w:val="00B80742"/>
    <w:rsid w:val="00BA4145"/>
    <w:rsid w:val="00BB0C40"/>
    <w:rsid w:val="00BF1B37"/>
    <w:rsid w:val="00C13059"/>
    <w:rsid w:val="00C32356"/>
    <w:rsid w:val="00C46D92"/>
    <w:rsid w:val="00C55CC8"/>
    <w:rsid w:val="00CB2B87"/>
    <w:rsid w:val="00CF1922"/>
    <w:rsid w:val="00D22C6B"/>
    <w:rsid w:val="00D26E7E"/>
    <w:rsid w:val="00D703A0"/>
    <w:rsid w:val="00DB36A7"/>
    <w:rsid w:val="00E203AC"/>
    <w:rsid w:val="00E242D7"/>
    <w:rsid w:val="00EB546C"/>
    <w:rsid w:val="00F16C62"/>
    <w:rsid w:val="00F26757"/>
    <w:rsid w:val="00F67BF1"/>
    <w:rsid w:val="00F94E2F"/>
    <w:rsid w:val="00FB2A56"/>
    <w:rsid w:val="00FF7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1EC8B5"/>
  <w15:chartTrackingRefBased/>
  <w15:docId w15:val="{ECEF898F-1F1F-4163-8F82-9AF1ADAA6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varlabel">
    <w:name w:val="varlabel"/>
    <w:basedOn w:val="a0"/>
    <w:rsid w:val="006B1646"/>
  </w:style>
  <w:style w:type="character" w:customStyle="1" w:styleId="stratn">
    <w:name w:val="stratn"/>
    <w:basedOn w:val="a0"/>
    <w:rsid w:val="006B1646"/>
  </w:style>
  <w:style w:type="paragraph" w:styleId="a3">
    <w:name w:val="header"/>
    <w:basedOn w:val="a"/>
    <w:link w:val="a4"/>
    <w:uiPriority w:val="99"/>
    <w:unhideWhenUsed/>
    <w:rsid w:val="006B1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16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1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16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83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0-01-28T06:46:00Z</dcterms:created>
  <dcterms:modified xsi:type="dcterms:W3CDTF">2020-02-08T10:41:00Z</dcterms:modified>
</cp:coreProperties>
</file>